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E79BC" w14:textId="57ABC7A2" w:rsidR="00CC565A" w:rsidRPr="004C7DBE" w:rsidRDefault="00CC565A" w:rsidP="00A20BB9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DBE">
        <w:rPr>
          <w:rFonts w:ascii="Times New Roman" w:hAnsi="Times New Roman" w:cs="Times New Roman"/>
          <w:b/>
          <w:sz w:val="28"/>
          <w:szCs w:val="28"/>
          <w:u w:val="single"/>
        </w:rPr>
        <w:t xml:space="preserve">Additional file </w:t>
      </w:r>
      <w:r w:rsidR="00980999">
        <w:rPr>
          <w:rFonts w:ascii="Times New Roman" w:hAnsi="Times New Roman" w:cs="Times New Roman"/>
          <w:b/>
          <w:sz w:val="28"/>
          <w:szCs w:val="28"/>
          <w:u w:val="single"/>
        </w:rPr>
        <w:t>1</w:t>
      </w:r>
    </w:p>
    <w:p w14:paraId="610412D6" w14:textId="3B371D5E" w:rsidR="00A20BB9" w:rsidRPr="00A20BB9" w:rsidRDefault="00A20BB9" w:rsidP="00A20BB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0BB9">
        <w:rPr>
          <w:rFonts w:ascii="Times New Roman" w:hAnsi="Times New Roman" w:cs="Times New Roman"/>
          <w:b/>
          <w:sz w:val="24"/>
          <w:szCs w:val="24"/>
          <w:u w:val="single"/>
        </w:rPr>
        <w:t xml:space="preserve">Pierce </w:t>
      </w:r>
      <w:r w:rsidR="00B53A5F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A20BB9">
        <w:rPr>
          <w:rFonts w:ascii="Times New Roman" w:hAnsi="Times New Roman" w:cs="Times New Roman"/>
          <w:b/>
          <w:sz w:val="24"/>
          <w:szCs w:val="24"/>
          <w:u w:val="single"/>
        </w:rPr>
        <w:t xml:space="preserve">kill </w:t>
      </w:r>
      <w:r w:rsidR="00B53A5F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Pr="00A20BB9">
        <w:rPr>
          <w:rFonts w:ascii="Times New Roman" w:hAnsi="Times New Roman" w:cs="Times New Roman"/>
          <w:b/>
          <w:sz w:val="24"/>
          <w:szCs w:val="24"/>
          <w:u w:val="single"/>
        </w:rPr>
        <w:t>core</w:t>
      </w:r>
      <w:r w:rsidR="00B53A5F">
        <w:rPr>
          <w:rFonts w:ascii="Times New Roman" w:hAnsi="Times New Roman" w:cs="Times New Roman"/>
          <w:b/>
          <w:sz w:val="24"/>
          <w:szCs w:val="24"/>
          <w:u w:val="single"/>
        </w:rPr>
        <w:t xml:space="preserve"> (PSS)</w:t>
      </w:r>
    </w:p>
    <w:p w14:paraId="030E8F82" w14:textId="77777777" w:rsidR="00FC72CE" w:rsidRDefault="00FC72CE" w:rsidP="00FC72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015A">
        <w:rPr>
          <w:rFonts w:ascii="Times New Roman" w:hAnsi="Times New Roman" w:cs="Times New Roman"/>
          <w:sz w:val="24"/>
          <w:szCs w:val="24"/>
        </w:rPr>
        <w:t>The Pierce skill score</w:t>
      </w:r>
      <w:r>
        <w:rPr>
          <w:rFonts w:ascii="Times New Roman" w:hAnsi="Times New Roman" w:cs="Times New Roman"/>
          <w:sz w:val="24"/>
          <w:szCs w:val="24"/>
        </w:rPr>
        <w:t xml:space="preserve"> is a categorical </w:t>
      </w:r>
      <w:proofErr w:type="gramStart"/>
      <w:r>
        <w:rPr>
          <w:rFonts w:ascii="Times New Roman" w:hAnsi="Times New Roman" w:cs="Times New Roman"/>
          <w:sz w:val="24"/>
          <w:szCs w:val="24"/>
        </w:rPr>
        <w:t>type ba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kill measure of a developed model which consider both error estimates and random forecast score. It utilizes a Yes/No contingency tales as displayed in Table A1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lyY2U8L0F1dGhvcj48WWVhcj4xODg0PC9ZZWFyPjxS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WlyY2U8L0F1dGhvcj48WWVhcj4xODg0PC9ZZWFyPjxS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5" w:tooltip="Peirce, 1884 #70" w:history="1">
        <w:r>
          <w:rPr>
            <w:rFonts w:ascii="Times New Roman" w:hAnsi="Times New Roman" w:cs="Times New Roman"/>
            <w:noProof/>
            <w:sz w:val="24"/>
            <w:szCs w:val="24"/>
          </w:rPr>
          <w:t>2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9" w:tooltip="Halide, 2008 #58" w:history="1">
        <w:r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1" w:tooltip="Stephenson, 2000 #71" w:history="1">
        <w:r>
          <w:rPr>
            <w:rFonts w:ascii="Times New Roman" w:hAnsi="Times New Roman" w:cs="Times New Roman"/>
            <w:noProof/>
            <w:sz w:val="24"/>
            <w:szCs w:val="24"/>
          </w:rPr>
          <w:t>3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0A43123" w14:textId="77777777" w:rsidR="00FC72CE" w:rsidRDefault="00FC72CE" w:rsidP="00FC72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FDED6D" w14:textId="1CF182AC" w:rsidR="00FC72CE" w:rsidRPr="00FF0661" w:rsidRDefault="00CC565A" w:rsidP="00FC72C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bookmarkStart w:id="0" w:name="_Hlk509476208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dditional file </w:t>
      </w:r>
      <w:r w:rsidR="00980999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FC72CE" w:rsidRPr="00FF06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72CE" w:rsidRPr="00FF0661">
        <w:rPr>
          <w:rFonts w:ascii="Times New Roman" w:hAnsi="Times New Roman" w:cs="Times New Roman"/>
          <w:b/>
          <w:sz w:val="24"/>
          <w:szCs w:val="24"/>
        </w:rPr>
        <w:t>1</w:t>
      </w:r>
      <w:r w:rsidR="00FC72C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72CE" w:rsidRPr="00FF0661">
        <w:rPr>
          <w:rFonts w:ascii="Times New Roman" w:hAnsi="Times New Roman" w:cs="Times New Roman"/>
          <w:b/>
          <w:sz w:val="24"/>
          <w:szCs w:val="24"/>
        </w:rPr>
        <w:t xml:space="preserve">Contingency table </w:t>
      </w:r>
      <w:r w:rsidR="00FC72CE">
        <w:rPr>
          <w:rFonts w:ascii="Times New Roman" w:hAnsi="Times New Roman" w:cs="Times New Roman"/>
          <w:b/>
          <w:sz w:val="24"/>
          <w:szCs w:val="24"/>
        </w:rPr>
        <w:t xml:space="preserve">used </w:t>
      </w:r>
      <w:r w:rsidR="00FC72CE" w:rsidRPr="00FF0661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FC72CE">
        <w:rPr>
          <w:rFonts w:ascii="Times New Roman" w:hAnsi="Times New Roman" w:cs="Times New Roman"/>
          <w:b/>
          <w:sz w:val="24"/>
          <w:szCs w:val="24"/>
        </w:rPr>
        <w:t xml:space="preserve">to calculate the </w:t>
      </w:r>
      <w:r w:rsidR="00FC72CE" w:rsidRPr="00FF0661">
        <w:rPr>
          <w:rFonts w:ascii="Times New Roman" w:hAnsi="Times New Roman" w:cs="Times New Roman"/>
          <w:b/>
          <w:sz w:val="24"/>
          <w:szCs w:val="24"/>
        </w:rPr>
        <w:t>Pierce skill score</w:t>
      </w:r>
      <w:bookmarkEnd w:id="0"/>
    </w:p>
    <w:tbl>
      <w:tblPr>
        <w:tblStyle w:val="TableGrid"/>
        <w:tblW w:w="0" w:type="auto"/>
        <w:tblInd w:w="2250" w:type="dxa"/>
        <w:tblLook w:val="04A0" w:firstRow="1" w:lastRow="0" w:firstColumn="1" w:lastColumn="0" w:noHBand="0" w:noVBand="1"/>
      </w:tblPr>
      <w:tblGrid>
        <w:gridCol w:w="1260"/>
        <w:gridCol w:w="999"/>
        <w:gridCol w:w="2151"/>
        <w:gridCol w:w="2250"/>
      </w:tblGrid>
      <w:tr w:rsidR="00FC72CE" w14:paraId="1441891A" w14:textId="77777777" w:rsidTr="00C93760">
        <w:tc>
          <w:tcPr>
            <w:tcW w:w="225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8A33AE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1" w:type="dxa"/>
            <w:gridSpan w:val="2"/>
            <w:tcBorders>
              <w:bottom w:val="nil"/>
            </w:tcBorders>
            <w:vAlign w:val="center"/>
          </w:tcPr>
          <w:p w14:paraId="55ED862E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</w:tr>
      <w:tr w:rsidR="00FC72CE" w14:paraId="69EB3065" w14:textId="77777777" w:rsidTr="00C93760">
        <w:trPr>
          <w:trHeight w:val="432"/>
        </w:trPr>
        <w:tc>
          <w:tcPr>
            <w:tcW w:w="2259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355D9F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</w:tcBorders>
            <w:vAlign w:val="center"/>
          </w:tcPr>
          <w:p w14:paraId="675578EC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550CDF9B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C72CE" w14:paraId="1DFF3270" w14:textId="77777777" w:rsidTr="00C93760">
        <w:tc>
          <w:tcPr>
            <w:tcW w:w="126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EAC92E4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ecaste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</w:tcBorders>
            <w:vAlign w:val="center"/>
          </w:tcPr>
          <w:p w14:paraId="3D8C2CDD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51" w:type="dxa"/>
            <w:vAlign w:val="center"/>
          </w:tcPr>
          <w:p w14:paraId="45A1F3D3" w14:textId="77777777" w:rsidR="00FC72CE" w:rsidRPr="003C7A55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78A0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rrect forecasts)</w:t>
            </w:r>
          </w:p>
        </w:tc>
        <w:tc>
          <w:tcPr>
            <w:tcW w:w="2250" w:type="dxa"/>
            <w:vAlign w:val="center"/>
          </w:tcPr>
          <w:p w14:paraId="7113C1D0" w14:textId="77777777" w:rsidR="00FC72CE" w:rsidRPr="005A78A0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78A0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alse alarms)</w:t>
            </w:r>
          </w:p>
        </w:tc>
      </w:tr>
      <w:tr w:rsidR="00FC72CE" w14:paraId="14F137B6" w14:textId="77777777" w:rsidTr="00C93760">
        <w:tc>
          <w:tcPr>
            <w:tcW w:w="1260" w:type="dxa"/>
            <w:vMerge/>
            <w:tcBorders>
              <w:right w:val="nil"/>
            </w:tcBorders>
            <w:vAlign w:val="center"/>
          </w:tcPr>
          <w:p w14:paraId="623EBF7D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left w:val="nil"/>
            </w:tcBorders>
            <w:vAlign w:val="center"/>
          </w:tcPr>
          <w:p w14:paraId="1C44FF38" w14:textId="77777777" w:rsidR="00FC72CE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51" w:type="dxa"/>
            <w:vAlign w:val="center"/>
          </w:tcPr>
          <w:p w14:paraId="1DFFD4E6" w14:textId="77777777" w:rsidR="00FC72CE" w:rsidRPr="005A78A0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78A0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isses)</w:t>
            </w:r>
          </w:p>
        </w:tc>
        <w:tc>
          <w:tcPr>
            <w:tcW w:w="2250" w:type="dxa"/>
            <w:vAlign w:val="center"/>
          </w:tcPr>
          <w:p w14:paraId="7A972EF4" w14:textId="77777777" w:rsidR="00FC72CE" w:rsidRPr="005A78A0" w:rsidRDefault="00FC72CE" w:rsidP="00C9376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correct negatives)</w:t>
            </w:r>
          </w:p>
        </w:tc>
      </w:tr>
    </w:tbl>
    <w:p w14:paraId="04F2F858" w14:textId="77777777" w:rsidR="00FC72CE" w:rsidRDefault="00FC72CE" w:rsidP="00FC72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782DF66C" w14:textId="77777777" w:rsidR="00FC72CE" w:rsidRDefault="00FC72CE" w:rsidP="00FC72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3C7A55">
        <w:rPr>
          <w:rFonts w:ascii="Times New Roman" w:hAnsi="Times New Roman" w:cs="Times New Roman"/>
          <w:sz w:val="24"/>
          <w:szCs w:val="24"/>
        </w:rPr>
        <w:t xml:space="preserve">Pierce skill score PSS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3C7A55">
        <w:rPr>
          <w:rFonts w:ascii="Times New Roman" w:hAnsi="Times New Roman" w:cs="Times New Roman"/>
          <w:i/>
          <w:sz w:val="24"/>
          <w:szCs w:val="24"/>
        </w:rPr>
        <w:t xml:space="preserve">(ad – </w:t>
      </w:r>
      <w:proofErr w:type="spellStart"/>
      <w:r w:rsidRPr="003C7A55">
        <w:rPr>
          <w:rFonts w:ascii="Times New Roman" w:hAnsi="Times New Roman" w:cs="Times New Roman"/>
          <w:i/>
          <w:sz w:val="24"/>
          <w:szCs w:val="24"/>
        </w:rPr>
        <w:t>bc</w:t>
      </w:r>
      <w:proofErr w:type="spellEnd"/>
      <w:r w:rsidRPr="003C7A55">
        <w:rPr>
          <w:rFonts w:ascii="Times New Roman" w:hAnsi="Times New Roman" w:cs="Times New Roman"/>
          <w:i/>
          <w:sz w:val="24"/>
          <w:szCs w:val="24"/>
        </w:rPr>
        <w:t>) /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7A55">
        <w:rPr>
          <w:rFonts w:ascii="Times New Roman" w:hAnsi="Times New Roman" w:cs="Times New Roman"/>
          <w:i/>
          <w:sz w:val="24"/>
          <w:szCs w:val="24"/>
        </w:rPr>
        <w:t>(a + c) (b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7A55">
        <w:rPr>
          <w:rFonts w:ascii="Times New Roman" w:hAnsi="Times New Roman" w:cs="Times New Roman"/>
          <w:i/>
          <w:sz w:val="24"/>
          <w:szCs w:val="24"/>
        </w:rPr>
        <w:t>+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C7A55">
        <w:rPr>
          <w:rFonts w:ascii="Times New Roman" w:hAnsi="Times New Roman" w:cs="Times New Roman"/>
          <w:i/>
          <w:sz w:val="24"/>
          <w:szCs w:val="24"/>
        </w:rPr>
        <w:t>d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C7A55">
        <w:rPr>
          <w:rFonts w:ascii="Times New Roman" w:hAnsi="Times New Roman" w:cs="Times New Roman"/>
          <w:sz w:val="24"/>
          <w:szCs w:val="24"/>
        </w:rPr>
        <w:t xml:space="preserve">where the total number of predictions and observations n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3C7A5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3C7A55">
        <w:rPr>
          <w:rFonts w:ascii="Times New Roman" w:hAnsi="Times New Roman" w:cs="Times New Roman"/>
          <w:sz w:val="24"/>
          <w:szCs w:val="24"/>
        </w:rPr>
        <w:t xml:space="preserve"> b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3C7A55">
        <w:rPr>
          <w:rFonts w:ascii="Times New Roman" w:hAnsi="Times New Roman" w:cs="Times New Roman"/>
          <w:sz w:val="24"/>
          <w:szCs w:val="24"/>
        </w:rPr>
        <w:t xml:space="preserve"> c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3C7A55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lide&lt;/Author&gt;&lt;Year&gt;2008&lt;/Year&gt;&lt;RecNum&gt;58&lt;/RecNum&gt;&lt;DisplayText&gt;[29]&lt;/DisplayText&gt;&lt;record&gt;&lt;rec-number&gt;58&lt;/rec-number&gt;&lt;foreign-keys&gt;&lt;key app="EN" db-id="vvdfe905wff5z6e2205patswfdw50eazpevz"&gt;58&lt;/key&gt;&lt;/foreign-keys&gt;&lt;ref-type name="Journal Article"&gt;17&lt;/ref-type&gt;&lt;contributors&gt;&lt;authors&gt;&lt;author&gt;Halide, Halmar&lt;/author&gt;&lt;author&gt;Ridd, Peter&lt;/author&gt;&lt;/authors&gt;&lt;/contributors&gt;&lt;titles&gt;&lt;title&gt;A predictive model for Dengue Hemorrhagic Fever epidemics&lt;/title&gt;&lt;secondary-title&gt;International Journal of Environmental Health Research&lt;/secondary-title&gt;&lt;/titles&gt;&lt;periodical&gt;&lt;full-title&gt;International Journal of Environmental Health Research&lt;/full-title&gt;&lt;/periodical&gt;&lt;pages&gt;253-265&lt;/pages&gt;&lt;volume&gt;18&lt;/volume&gt;&lt;number&gt;4&lt;/number&gt;&lt;dates&gt;&lt;year&gt;2008&lt;/year&gt;&lt;pub-dates&gt;&lt;date&gt;2008/08/01&lt;/date&gt;&lt;/pub-dates&gt;&lt;/dates&gt;&lt;publisher&gt;Taylor &amp;amp; Francis&lt;/publisher&gt;&lt;isbn&gt;0960-3123&lt;/isbn&gt;&lt;urls&gt;&lt;related-urls&gt;&lt;url&gt;https://doi.org/10.1080/09603120801966043&lt;/url&gt;&lt;/related-urls&gt;&lt;/urls&gt;&lt;electronic-resource-num&gt;10.1080/09603120801966043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9" w:tooltip="Halide, 2008 #58" w:history="1">
        <w:r>
          <w:rPr>
            <w:rFonts w:ascii="Times New Roman" w:hAnsi="Times New Roman" w:cs="Times New Roman"/>
            <w:noProof/>
            <w:sz w:val="24"/>
            <w:szCs w:val="24"/>
          </w:rPr>
          <w:t>2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 skill score ranges from -1 to +1. A model will be</w:t>
      </w:r>
      <w:r w:rsidRPr="0004794C">
        <w:rPr>
          <w:rFonts w:ascii="Times New Roman" w:hAnsi="Times New Roman" w:cs="Times New Roman"/>
          <w:sz w:val="24"/>
          <w:szCs w:val="24"/>
        </w:rPr>
        <w:t xml:space="preserve"> useful</w:t>
      </w:r>
      <w:r>
        <w:rPr>
          <w:rFonts w:ascii="Times New Roman" w:hAnsi="Times New Roman" w:cs="Times New Roman"/>
          <w:sz w:val="24"/>
          <w:szCs w:val="24"/>
        </w:rPr>
        <w:t xml:space="preserve"> if its </w:t>
      </w:r>
      <w:r w:rsidRPr="0004794C">
        <w:rPr>
          <w:rFonts w:ascii="Times New Roman" w:hAnsi="Times New Roman" w:cs="Times New Roman"/>
          <w:sz w:val="24"/>
          <w:szCs w:val="24"/>
        </w:rPr>
        <w:t>prediction skill above 0.5.</w:t>
      </w:r>
    </w:p>
    <w:p w14:paraId="175BDD6F" w14:textId="77777777" w:rsidR="005C36D5" w:rsidRDefault="00980999"/>
    <w:p w14:paraId="213E5592" w14:textId="77777777" w:rsidR="005A6EEF" w:rsidRDefault="005A6EEF"/>
    <w:p w14:paraId="6F65755D" w14:textId="77777777" w:rsidR="005A6EEF" w:rsidRDefault="005A6EEF"/>
    <w:p w14:paraId="22545AE3" w14:textId="77777777" w:rsidR="005A6EEF" w:rsidRDefault="005A6EEF"/>
    <w:p w14:paraId="192F71BC" w14:textId="77777777" w:rsidR="005A6EEF" w:rsidRDefault="005A6EEF"/>
    <w:p w14:paraId="4C2B06C6" w14:textId="77777777" w:rsidR="005A6EEF" w:rsidRDefault="005A6EEF"/>
    <w:p w14:paraId="29AFACBA" w14:textId="77777777" w:rsidR="005A6EEF" w:rsidRDefault="005A6EEF"/>
    <w:p w14:paraId="53822A65" w14:textId="77777777" w:rsidR="005A6EEF" w:rsidRDefault="005A6EEF"/>
    <w:p w14:paraId="43A141D4" w14:textId="77777777" w:rsidR="005A6EEF" w:rsidRDefault="005A6EEF"/>
    <w:p w14:paraId="1C673364" w14:textId="77777777" w:rsidR="005A6EEF" w:rsidRDefault="005A6EEF"/>
    <w:p w14:paraId="3E2B40D8" w14:textId="77777777" w:rsidR="005A6EEF" w:rsidRDefault="005A6EEF"/>
    <w:p w14:paraId="1C637D2E" w14:textId="77777777" w:rsidR="005A6EEF" w:rsidRDefault="005A6EEF"/>
    <w:p w14:paraId="0A771129" w14:textId="1E2146F6" w:rsidR="005A6EEF" w:rsidRPr="00B347BB" w:rsidRDefault="005A6EEF" w:rsidP="005A6E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A6EEF">
        <w:rPr>
          <w:rFonts w:ascii="Times New Roman" w:hAnsi="Times New Roman" w:cs="Times New Roman"/>
          <w:b/>
          <w:sz w:val="24"/>
          <w:szCs w:val="24"/>
          <w:u w:val="single"/>
        </w:rPr>
        <w:t xml:space="preserve">Comparison of the selected model with meteorological variables and without climatic variables </w:t>
      </w:r>
    </w:p>
    <w:p w14:paraId="41D2424E" w14:textId="3372ADC3" w:rsidR="005A6EEF" w:rsidRPr="00FF0661" w:rsidRDefault="00CC565A" w:rsidP="005A6E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Hlk509476242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</w:t>
      </w:r>
      <w:r w:rsidR="00980999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5A6EEF" w:rsidRPr="00FF066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A6EEF">
        <w:rPr>
          <w:rFonts w:ascii="Times New Roman" w:hAnsi="Times New Roman" w:cs="Times New Roman"/>
          <w:b/>
          <w:sz w:val="24"/>
          <w:szCs w:val="24"/>
        </w:rPr>
        <w:t>2. Summary of the selected model with meteorological variables and without meteorological variables</w:t>
      </w:r>
    </w:p>
    <w:tbl>
      <w:tblPr>
        <w:tblW w:w="10868" w:type="dxa"/>
        <w:tblInd w:w="-1031" w:type="dxa"/>
        <w:tblLook w:val="04A0" w:firstRow="1" w:lastRow="0" w:firstColumn="1" w:lastColumn="0" w:noHBand="0" w:noVBand="1"/>
      </w:tblPr>
      <w:tblGrid>
        <w:gridCol w:w="1229"/>
        <w:gridCol w:w="930"/>
        <w:gridCol w:w="900"/>
        <w:gridCol w:w="1203"/>
        <w:gridCol w:w="1150"/>
        <w:gridCol w:w="990"/>
        <w:gridCol w:w="910"/>
        <w:gridCol w:w="923"/>
        <w:gridCol w:w="29"/>
        <w:gridCol w:w="967"/>
        <w:gridCol w:w="910"/>
        <w:gridCol w:w="923"/>
      </w:tblGrid>
      <w:tr w:rsidR="005A6EEF" w:rsidRPr="005A6EEF" w14:paraId="4715EF76" w14:textId="77777777" w:rsidTr="005A6EEF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736A8E5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A027A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DF61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AF7D01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R</w:t>
            </w: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175B775E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raining)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F091F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R</w:t>
            </w: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150DB80A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esting)</w:t>
            </w:r>
          </w:p>
        </w:tc>
        <w:tc>
          <w:tcPr>
            <w:tcW w:w="2849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A5A1FF0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fitted (training) values</w:t>
            </w:r>
          </w:p>
        </w:tc>
        <w:tc>
          <w:tcPr>
            <w:tcW w:w="2718" w:type="dxa"/>
            <w:gridSpan w:val="3"/>
            <w:tcBorders>
              <w:top w:val="single" w:sz="4" w:space="0" w:color="auto"/>
            </w:tcBorders>
            <w:vAlign w:val="center"/>
          </w:tcPr>
          <w:p w14:paraId="7E881EE3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 forecasted (testing) values</w:t>
            </w:r>
          </w:p>
        </w:tc>
      </w:tr>
      <w:tr w:rsidR="005A6EEF" w:rsidRPr="005A6EEF" w14:paraId="59C18AC5" w14:textId="77777777" w:rsidTr="005A6EEF">
        <w:trPr>
          <w:trHeight w:val="300"/>
        </w:trPr>
        <w:tc>
          <w:tcPr>
            <w:tcW w:w="10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06B98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C6502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BDFD0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2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5D91F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675AB2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2FBD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72DAA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FC1F3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91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F107666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E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E8D7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9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6C61" w14:textId="77777777" w:rsidR="005A6EEF" w:rsidRPr="005A6EEF" w:rsidRDefault="005A6EEF" w:rsidP="00127E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PE</w:t>
            </w:r>
          </w:p>
        </w:tc>
      </w:tr>
      <w:tr w:rsidR="005A6EEF" w:rsidRPr="005A6EEF" w14:paraId="74E52D8D" w14:textId="77777777" w:rsidTr="005A6EEF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7CBD" w14:textId="77777777" w:rsidR="005A6EEF" w:rsidRDefault="005A6EEF" w:rsidP="00BC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2 </w:t>
            </w:r>
          </w:p>
          <w:p w14:paraId="70F596FB" w14:textId="1BDB5DAB" w:rsidR="00BC7852" w:rsidRPr="005A6EEF" w:rsidRDefault="00BC7852" w:rsidP="00BC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lected Model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AE1F36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-65.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01030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-61.74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9FCC6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0.763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2EACF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0.688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6C77E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95.6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FDA68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146.8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A9302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B69BA8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532.3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7E2D08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715.59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2842B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43.76</w:t>
            </w:r>
          </w:p>
        </w:tc>
      </w:tr>
      <w:tr w:rsidR="005A6EEF" w:rsidRPr="00A6168F" w14:paraId="7973BCE4" w14:textId="77777777" w:rsidTr="005A6EEF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6273" w14:textId="77777777" w:rsidR="005A6EEF" w:rsidRPr="005A6EEF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14:paraId="477780F0" w14:textId="77777777" w:rsidR="00FC72CE" w:rsidRDefault="005A6EEF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climatic variables</w:t>
            </w:r>
          </w:p>
          <w:p w14:paraId="10FAA2BB" w14:textId="0F09C367" w:rsidR="005A6EEF" w:rsidRPr="005A6EEF" w:rsidRDefault="00FC72CE" w:rsidP="00127E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ag 1 cases Only)</w:t>
            </w:r>
            <w:r w:rsidR="005A6EEF"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1A850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2F0BC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-19.5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A36E2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0.5012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86D17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0.408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E0842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149.0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FC462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215.8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DDFE8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31.28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13AE4F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666.5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12DD2D" w14:textId="77777777" w:rsidR="005A6EEF" w:rsidRPr="005A6EE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985.3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BBBDF8" w14:textId="77777777" w:rsidR="005A6EEF" w:rsidRPr="00A6168F" w:rsidRDefault="005A6EEF" w:rsidP="00127E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hAnsi="Times New Roman" w:cs="Times New Roman"/>
                <w:sz w:val="24"/>
                <w:szCs w:val="24"/>
              </w:rPr>
              <w:t>46.83</w:t>
            </w:r>
          </w:p>
        </w:tc>
      </w:tr>
      <w:tr w:rsidR="00BC7852" w:rsidRPr="00A6168F" w14:paraId="3D770D64" w14:textId="77777777" w:rsidTr="005A6EEF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80730" w14:textId="77777777" w:rsidR="00BC7852" w:rsidRPr="005A6EEF" w:rsidRDefault="00BC7852" w:rsidP="00BC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  <w:p w14:paraId="0499FCD2" w14:textId="77777777" w:rsidR="00BC7852" w:rsidRDefault="00BC7852" w:rsidP="00BC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6E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out </w:t>
            </w:r>
            <w:r w:rsidR="00BC0F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gged_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gue incidences</w:t>
            </w:r>
          </w:p>
          <w:p w14:paraId="1445D7E2" w14:textId="2284B2D2" w:rsidR="00FC72CE" w:rsidRPr="005A6EEF" w:rsidRDefault="00FC72CE" w:rsidP="00BC78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limatic variables Only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77C0A8" w14:textId="5411473C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852">
              <w:rPr>
                <w:rFonts w:ascii="Times New Roman" w:hAnsi="Times New Roman" w:cs="Times New Roman"/>
                <w:sz w:val="24"/>
                <w:szCs w:val="24"/>
              </w:rPr>
              <w:t>-37.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6D8C7" w14:textId="45117EAB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852">
              <w:rPr>
                <w:rFonts w:ascii="Times New Roman" w:hAnsi="Times New Roman" w:cs="Times New Roman"/>
                <w:sz w:val="24"/>
                <w:szCs w:val="24"/>
              </w:rPr>
              <w:t>-16.3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72BC7" w14:textId="61CC71D0" w:rsidR="00BC7852" w:rsidRPr="005A6EEF" w:rsidRDefault="00BC7852" w:rsidP="00BC7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852">
              <w:rPr>
                <w:rFonts w:ascii="Times New Roman" w:hAnsi="Times New Roman" w:cs="Times New Roman"/>
                <w:sz w:val="24"/>
                <w:szCs w:val="24"/>
              </w:rPr>
              <w:t xml:space="preserve">0.193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730D6" w14:textId="73894DB3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852">
              <w:rPr>
                <w:rFonts w:ascii="Times New Roman" w:hAnsi="Times New Roman" w:cs="Times New Roman"/>
                <w:sz w:val="24"/>
                <w:szCs w:val="24"/>
              </w:rPr>
              <w:t>-0.51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59366C" w14:textId="6758CAD1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1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974F1" w14:textId="06915925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.7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84C18" w14:textId="1C3835E6" w:rsidR="00BC7852" w:rsidRPr="005A6EEF" w:rsidRDefault="00BC7852" w:rsidP="00BC785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7852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6C0903" w14:textId="701D08A8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0.4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5A29F31" w14:textId="119A23E0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5.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AC1F23E" w14:textId="6BC5C3B6" w:rsidR="00BC7852" w:rsidRPr="005A6EEF" w:rsidRDefault="00BC7852" w:rsidP="00127E5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7</w:t>
            </w:r>
          </w:p>
        </w:tc>
      </w:tr>
    </w:tbl>
    <w:p w14:paraId="0A8EA151" w14:textId="77777777" w:rsidR="005A6EEF" w:rsidRPr="005A6EEF" w:rsidRDefault="005A6EEF" w:rsidP="005A6EEF">
      <w:pPr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</w:p>
    <w:p w14:paraId="1CCF467E" w14:textId="77777777" w:rsidR="005A6EEF" w:rsidRDefault="005A6EEF" w:rsidP="005A6EEF">
      <w:pPr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</w:p>
    <w:p w14:paraId="20FA591F" w14:textId="77777777" w:rsidR="00B347BB" w:rsidRPr="005A6EEF" w:rsidRDefault="00B347BB" w:rsidP="005A6EEF">
      <w:pPr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</w:p>
    <w:p w14:paraId="7AC1902D" w14:textId="542313BA" w:rsidR="005A6EEF" w:rsidRPr="005A6EEF" w:rsidRDefault="005A6EEF">
      <w:pPr>
        <w:rPr>
          <w:rFonts w:ascii="Times New Roman" w:hAnsi="Times New Roman" w:cs="Times New Roman"/>
          <w:b/>
          <w:sz w:val="24"/>
          <w:szCs w:val="24"/>
        </w:rPr>
      </w:pPr>
    </w:p>
    <w:sectPr w:rsidR="005A6EEF" w:rsidRPr="005A6EEF" w:rsidSect="003E7DB5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BB9"/>
    <w:rsid w:val="00201196"/>
    <w:rsid w:val="00206E5B"/>
    <w:rsid w:val="00263ECC"/>
    <w:rsid w:val="00385192"/>
    <w:rsid w:val="003E7DB5"/>
    <w:rsid w:val="004144F6"/>
    <w:rsid w:val="00420EAA"/>
    <w:rsid w:val="004C7DBE"/>
    <w:rsid w:val="00537F32"/>
    <w:rsid w:val="005A6EEF"/>
    <w:rsid w:val="005E32DD"/>
    <w:rsid w:val="007C7993"/>
    <w:rsid w:val="00912BA4"/>
    <w:rsid w:val="00980999"/>
    <w:rsid w:val="009B7FAA"/>
    <w:rsid w:val="00A20BB9"/>
    <w:rsid w:val="00A9155B"/>
    <w:rsid w:val="00B347BB"/>
    <w:rsid w:val="00B53A5F"/>
    <w:rsid w:val="00BC0FE5"/>
    <w:rsid w:val="00BC7852"/>
    <w:rsid w:val="00BE1BDD"/>
    <w:rsid w:val="00C90E4F"/>
    <w:rsid w:val="00CC565A"/>
    <w:rsid w:val="00D96AF9"/>
    <w:rsid w:val="00DD4C7A"/>
    <w:rsid w:val="00DD6E55"/>
    <w:rsid w:val="00E40B40"/>
    <w:rsid w:val="00EA0A18"/>
    <w:rsid w:val="00EA0AA1"/>
    <w:rsid w:val="00F87078"/>
    <w:rsid w:val="00FC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8D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2C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C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0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97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0295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854CB-2197-4051-8813-57643A5A0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03T07:14:00Z</dcterms:created>
  <dcterms:modified xsi:type="dcterms:W3CDTF">2018-04-03T07:14:00Z</dcterms:modified>
</cp:coreProperties>
</file>